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301"/>
        <w:tblW w:w="14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"/>
        <w:gridCol w:w="4791"/>
        <w:gridCol w:w="2801"/>
        <w:gridCol w:w="2801"/>
        <w:gridCol w:w="2801"/>
        <w:gridCol w:w="1386"/>
      </w:tblGrid>
      <w:tr w:rsidR="00C51BDE" w:rsidRPr="004D120F" w14:paraId="7A247DA5" w14:textId="77777777" w:rsidTr="00EB37A0">
        <w:trPr>
          <w:gridBefore w:val="1"/>
          <w:wBefore w:w="127" w:type="dxa"/>
          <w:trHeight w:val="227"/>
          <w:tblHeader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CFB3" w14:textId="77777777" w:rsidR="00C51BDE" w:rsidRPr="004D120F" w:rsidRDefault="00C51BDE" w:rsidP="00C51B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right="10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F30B" w14:textId="4D25ABB2" w:rsidR="00C51BDE" w:rsidRPr="004D120F" w:rsidRDefault="00C51BDE" w:rsidP="00C51B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Overall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 (n</w:t>
            </w: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= 1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3</w:t>
            </w:r>
            <w:r w:rsidR="00AC3B67">
              <w:rPr>
                <w:rFonts w:ascii="Times New Roman" w:hAnsi="Times New Roman" w:cs="Times New Roman" w:hint="eastAsia"/>
                <w:bCs/>
                <w:iCs/>
                <w:color w:val="000000"/>
                <w:sz w:val="22"/>
                <w:szCs w:val="22"/>
                <w:lang w:eastAsia="ja-JP"/>
              </w:rPr>
              <w:t>6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F849" w14:textId="491116AE" w:rsidR="00C51BDE" w:rsidRPr="004D120F" w:rsidRDefault="00C51BDE" w:rsidP="00C51B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Male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 (n</w:t>
            </w: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= 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10</w:t>
            </w:r>
            <w:r w:rsidR="00E23B99"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8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FC22" w14:textId="77777777" w:rsidR="00C51BDE" w:rsidRPr="004D120F" w:rsidRDefault="00C51BDE" w:rsidP="00C51B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Female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 (n</w:t>
            </w: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 xml:space="preserve"> = 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>28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889B" w14:textId="77777777" w:rsidR="00C51BDE" w:rsidRPr="004D120F" w:rsidRDefault="00C51BDE" w:rsidP="00C51B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D91F6D" w:rsidRPr="004D120F" w14:paraId="30E0B9C9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0CE3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Age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, </w:t>
            </w: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year</w:t>
            </w:r>
            <w:r w:rsidRPr="004D120F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lang w:eastAsia="ja-JP"/>
              </w:rPr>
              <w:t xml:space="preserve"> (IQR</w:t>
            </w:r>
            <w:r w:rsidRPr="004D120F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C5AAD" w14:textId="2671D22F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66 (61, 71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5C24" w14:textId="77E16A07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 (61, 71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E9AE3" w14:textId="24B62958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A1309F"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(61.5, 73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A6B7" w14:textId="26BC5A4F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1</w:t>
            </w:r>
          </w:p>
        </w:tc>
      </w:tr>
      <w:tr w:rsidR="00D91F6D" w:rsidRPr="004D120F" w14:paraId="7DCBB463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1EE0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37"/>
              </w:tabs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IMDC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ab/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Favorable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3C76" w14:textId="7F739CE1" w:rsidR="00D91F6D" w:rsidRPr="004D120F" w:rsidRDefault="00333ABD" w:rsidP="00F562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 xml:space="preserve">     </w:t>
            </w:r>
            <w:r w:rsidR="00D91F6D"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 (8.8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)</w:t>
            </w: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ab/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9407A" w14:textId="0DAAC37C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8.3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5858" w14:textId="37EBC3D1" w:rsidR="00D91F6D" w:rsidRPr="004D120F" w:rsidRDefault="00333AB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 xml:space="preserve">  </w:t>
            </w:r>
            <w:r w:rsidR="00D91F6D"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</w:t>
            </w:r>
            <w:r w:rsidR="00D91F6D"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 xml:space="preserve"> </w:t>
            </w:r>
            <w:r w:rsidR="00D91F6D"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10.7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90183" w14:textId="365575F1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5</w:t>
            </w:r>
          </w:p>
        </w:tc>
      </w:tr>
      <w:tr w:rsidR="00E23B99" w:rsidRPr="004D120F" w14:paraId="725E580F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423D8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ab/>
              <w:t>Intermediate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BBE9" w14:textId="506DF24A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1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52.</w:t>
            </w:r>
            <w:r w:rsidR="00C9556E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2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9416" w14:textId="6B1A2AD6" w:rsidR="00E23B99" w:rsidRPr="004D120F" w:rsidRDefault="00E23B99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 (56.5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03E7" w14:textId="438E91E4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0 (35.7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0B50D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E23B99" w:rsidRPr="004D120F" w14:paraId="2E03ED07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53B53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ab/>
              <w:t>Poor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AD01" w14:textId="24F4DCAC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bCs/>
                <w:sz w:val="22"/>
                <w:szCs w:val="22"/>
              </w:rPr>
              <w:t>53 (</w:t>
            </w:r>
            <w:r w:rsidR="00C9556E">
              <w:rPr>
                <w:rFonts w:ascii="Times New Roman" w:hAnsi="Times New Roman" w:cs="Times New Roman" w:hint="eastAsia"/>
                <w:bCs/>
                <w:sz w:val="22"/>
                <w:szCs w:val="22"/>
                <w:lang w:eastAsia="ja-JP"/>
              </w:rPr>
              <w:t>39.0</w:t>
            </w:r>
            <w:r w:rsidRPr="004D120F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6CEA4" w14:textId="65EA35D2" w:rsidR="00E23B99" w:rsidRPr="004D120F" w:rsidRDefault="00E23B99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35.2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23CD" w14:textId="709EE0FD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5 (53.6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281F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91F6D" w:rsidRPr="004D120F" w14:paraId="084C83E8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EF1F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,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6056" w14:textId="60C27984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3.5 (158.0, 167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2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EA88B" w14:textId="3D5B9132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4.6 (161.1, 169.2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CC84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53.7 (150.0, 157.1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ACB5" w14:textId="52A5D991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91F6D" w:rsidRPr="004D120F" w14:paraId="3EAE87CF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D2156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,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kg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DA13" w14:textId="22112E7D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0.7 (51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2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66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4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EF23B" w14:textId="6C224CA7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.6 (55.0, 68.1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876A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9.8 (41.0, 54.0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E060" w14:textId="545FA6C6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91F6D" w:rsidRPr="004D120F" w14:paraId="45AA9B19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CEE3C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,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kg/m²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4C10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2.5 (20.2, 24.5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DA9B" w14:textId="09EC16C3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7 (20.8, 24.7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2926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0.7 (18.0, 23.5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8387" w14:textId="7E9AAE6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</w:t>
            </w:r>
          </w:p>
        </w:tc>
      </w:tr>
      <w:tr w:rsidR="00D91F6D" w:rsidRPr="004D120F" w14:paraId="57674EDE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EBBE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SMI,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cm²/m²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B3D0" w14:textId="47AB3854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6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1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41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4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52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1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AF998" w14:textId="33F3EBB8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.7 (45.1, 54.5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1D8C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7.1 (33.2, 41.1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88231" w14:textId="1582FD0D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91F6D" w:rsidRPr="004D120F" w14:paraId="39758FF3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75EA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VATI,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cm²/m²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)</w:t>
            </w:r>
            <w:bookmarkStart w:id="0" w:name="_GoBack"/>
            <w:bookmarkEnd w:id="0"/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4E9F" w14:textId="0E9CC596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7.8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11.4, 48.6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E27F1" w14:textId="2A34A907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.4 (14.5, 50.9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1DE5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.4 (2.8, 27.1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AAFC2" w14:textId="78B7BD2B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91F6D" w:rsidRPr="004D120F" w14:paraId="75382C59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03B76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SATI,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cm²/m²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 (IQR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0411" w14:textId="08BDA5E1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2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6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21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2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45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0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F716" w14:textId="17DA5DC3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.2 (23.7, 43.4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EAF2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5.5 (14.9, 65.5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F2B98" w14:textId="45CC029A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61</w:t>
            </w:r>
          </w:p>
        </w:tc>
      </w:tr>
      <w:tr w:rsidR="00D91F6D" w:rsidRPr="004D120F" w14:paraId="2277E876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A5323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VSR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227C" w14:textId="6E915D56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8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4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0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49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1.2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2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AE70" w14:textId="093AD64A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CBCB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4 (0.3, 0.6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DAB4" w14:textId="37B11D4D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91F6D" w:rsidRPr="004D120F" w14:paraId="2D9E8FE6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DABC4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NI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612F" w14:textId="59B699B6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3.3 (36.</w:t>
            </w:r>
            <w:r w:rsidR="00FF3ACF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5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48.7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1FF7" w14:textId="56F6E15C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5 (36.7, 48.8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230A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2.4 (33.9, 47.5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2E71" w14:textId="5636151C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6</w:t>
            </w:r>
          </w:p>
        </w:tc>
      </w:tr>
      <w:tr w:rsidR="00D91F6D" w:rsidRPr="004D120F" w14:paraId="27410F93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34525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GNRI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6713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3.8 (86.4, 101.3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EF415" w14:textId="52CA1D6F" w:rsidR="00D91F6D" w:rsidRPr="004D120F" w:rsidRDefault="00D91F6D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.8 (87.1, 101.6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9B9A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0.8 (78.6, 99.4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C31D8" w14:textId="4093C28C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E23B99" w:rsidRPr="004D120F" w14:paraId="69A2921E" w14:textId="77777777" w:rsidTr="00EB37A0">
        <w:trPr>
          <w:trHeight w:val="227"/>
        </w:trPr>
        <w:tc>
          <w:tcPr>
            <w:tcW w:w="491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F47A8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09"/>
              </w:tabs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>GPS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ab/>
              <w:t>0 (%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B5EC" w14:textId="4D33C37E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3 (46.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3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BF9EC" w14:textId="74B5AD77" w:rsidR="00E23B99" w:rsidRPr="004D120F" w:rsidRDefault="00E23B99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 (50.0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FAEC0" w14:textId="6BEF2A08" w:rsidR="00E23B99" w:rsidRPr="004D120F" w:rsidRDefault="00333ABD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 xml:space="preserve">  </w:t>
            </w:r>
            <w:r w:rsidR="00E23B99"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 (32.1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FB152" w14:textId="25790C63" w:rsidR="00E23B99" w:rsidRPr="004D120F" w:rsidRDefault="00D91F6D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4</w:t>
            </w:r>
          </w:p>
        </w:tc>
      </w:tr>
      <w:tr w:rsidR="00E23B99" w:rsidRPr="004D120F" w14:paraId="1F5CA6C6" w14:textId="77777777" w:rsidTr="00EB37A0">
        <w:trPr>
          <w:trHeight w:val="360"/>
        </w:trPr>
        <w:tc>
          <w:tcPr>
            <w:tcW w:w="491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885B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300"/>
              </w:tabs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1 (%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BD68" w14:textId="7D2DC106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4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1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7.6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4161" w14:textId="78CC921B" w:rsidR="00E23B99" w:rsidRPr="004D120F" w:rsidRDefault="00E23B99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15.7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1728" w14:textId="511AE674" w:rsidR="00E23B99" w:rsidRPr="004D120F" w:rsidRDefault="00333ABD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 xml:space="preserve">  </w:t>
            </w:r>
            <w:r w:rsidR="00E23B99"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</w:t>
            </w:r>
            <w:r w:rsidR="00E23B99"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 xml:space="preserve"> </w:t>
            </w:r>
            <w:r w:rsidR="00E23B99"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25.0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4292E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E23B99" w:rsidRPr="004D120F" w14:paraId="017ED7A9" w14:textId="77777777" w:rsidTr="00EB37A0">
        <w:trPr>
          <w:trHeight w:val="227"/>
        </w:trPr>
        <w:tc>
          <w:tcPr>
            <w:tcW w:w="491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6C455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300"/>
              </w:tabs>
              <w:spacing w:before="100" w:after="100" w:line="200" w:lineRule="exact"/>
              <w:ind w:left="300" w:right="10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4D120F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2 (%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D8E2" w14:textId="5F52F3B8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9 (3</w:t>
            </w:r>
            <w:r w:rsidR="00AC3B67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6.0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B0E13" w14:textId="5B0E1AF4" w:rsidR="00E23B99" w:rsidRPr="004D120F" w:rsidRDefault="00E23B99" w:rsidP="0063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34.3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BCAE" w14:textId="3E1A3879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 (42.9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2785" w14:textId="77777777" w:rsidR="00E23B99" w:rsidRPr="004D120F" w:rsidRDefault="00E23B99" w:rsidP="00E23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91F6D" w:rsidRPr="004D120F" w14:paraId="33BA0DB1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426AA" w14:textId="0C5CD375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II, x10</w:t>
            </w:r>
            <w:r w:rsidR="00937A7A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  <w:lang w:eastAsia="ja-JP"/>
              </w:rPr>
              <w:t>9</w:t>
            </w: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/L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3168" w14:textId="43FF4BFE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8</w:t>
            </w:r>
            <w:r w:rsidR="00234C03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74.0</w:t>
            </w:r>
            <w:r w:rsidR="00732B6E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 xml:space="preserve"> 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5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3</w:t>
            </w:r>
            <w:r w:rsidR="00234C03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1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.8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, 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13</w:t>
            </w:r>
            <w:r w:rsidR="00234C03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33.3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4C82" w14:textId="5D6151D9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7</w:t>
            </w:r>
            <w:r w:rsidRPr="004D120F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.7</w:t>
            </w: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31</w:t>
            </w:r>
            <w:r w:rsidRPr="004D120F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.8</w:t>
            </w: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1299</w:t>
            </w:r>
            <w:r w:rsidRPr="004D120F"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  <w:t>.</w:t>
            </w: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D605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 xml:space="preserve">981.9 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542.5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, 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  <w:t>1684.9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63988" w14:textId="69C1240B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1</w:t>
            </w:r>
          </w:p>
        </w:tc>
      </w:tr>
      <w:tr w:rsidR="00D91F6D" w:rsidRPr="004D120F" w14:paraId="320B14FE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C1FBD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bCs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NLR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405E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3 (2.2, 4.5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44485" w14:textId="24ECAD21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 (2.4, 4.5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6B38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4 (2.1, 4.7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F396E" w14:textId="14E5AF00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4</w:t>
            </w:r>
          </w:p>
        </w:tc>
      </w:tr>
      <w:tr w:rsidR="00D91F6D" w:rsidRPr="004D120F" w14:paraId="54C7755D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1A8E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LR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A1F5" w14:textId="5B2805D3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15.</w:t>
            </w:r>
            <w:r w:rsidR="00234C03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5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(14</w:t>
            </w:r>
            <w:r w:rsidR="00234C03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2.5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, 283.</w:t>
            </w:r>
            <w:r w:rsidR="00234C03">
              <w:rPr>
                <w:rFonts w:ascii="Times New Roman" w:hAnsi="Times New Roman" w:cs="Times New Roman" w:hint="eastAsia"/>
                <w:color w:val="333333"/>
                <w:sz w:val="22"/>
                <w:szCs w:val="22"/>
                <w:lang w:eastAsia="ja-JP"/>
              </w:rPr>
              <w:t>9</w:t>
            </w: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3542" w14:textId="5B9DEC62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6.4 (130.3, 256.4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E530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61.5 (154.6, 331.9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655D4" w14:textId="5E13B9C4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D91F6D" w:rsidRPr="004D120F" w14:paraId="5D46EA3A" w14:textId="77777777" w:rsidTr="00EB37A0">
        <w:trPr>
          <w:gridBefore w:val="1"/>
          <w:wBefore w:w="127" w:type="dxa"/>
          <w:trHeight w:val="227"/>
        </w:trPr>
        <w:tc>
          <w:tcPr>
            <w:tcW w:w="47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E5857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LMR (IQR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B622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2 (2.4, 4.7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AF67E" w14:textId="27E4ECBD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 (2.4, 4.6)</w:t>
            </w:r>
          </w:p>
        </w:tc>
        <w:tc>
          <w:tcPr>
            <w:tcW w:w="28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1CD3" w14:textId="77777777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.4 (2.2, 4.8)</w:t>
            </w:r>
          </w:p>
        </w:tc>
        <w:tc>
          <w:tcPr>
            <w:tcW w:w="13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AC2C" w14:textId="32E9624A" w:rsidR="00D91F6D" w:rsidRPr="004D120F" w:rsidRDefault="00D91F6D" w:rsidP="00D91F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4D120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2</w:t>
            </w:r>
          </w:p>
        </w:tc>
      </w:tr>
      <w:tr w:rsidR="00C51BDE" w:rsidRPr="004D120F" w14:paraId="525333CA" w14:textId="77777777" w:rsidTr="00EB37A0">
        <w:trPr>
          <w:gridBefore w:val="1"/>
          <w:wBefore w:w="127" w:type="dxa"/>
          <w:trHeight w:val="1470"/>
        </w:trPr>
        <w:tc>
          <w:tcPr>
            <w:tcW w:w="1458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8F89" w14:textId="57A846E8" w:rsidR="00C51BDE" w:rsidRPr="004D120F" w:rsidRDefault="004D120F" w:rsidP="004D1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 xml:space="preserve">ICI, immune checkpoint inhibitor; IMDC, </w:t>
            </w:r>
            <w:r w:rsidR="00E208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eastAsia="ja-JP"/>
              </w:rPr>
              <w:t>I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 xml:space="preserve">nternational mRCC </w:t>
            </w:r>
            <w:r w:rsidR="00E208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eastAsia="ja-JP"/>
              </w:rPr>
              <w:t>D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 xml:space="preserve">atabase </w:t>
            </w:r>
            <w:r w:rsidR="00E208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eastAsia="ja-JP"/>
              </w:rPr>
              <w:t>C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 xml:space="preserve">onsortium; BMI, body mass index; SMI, skeletal muscle index; VATI, visceral adipose tissue index; SATI, subcutaneous adipose tissue index; VSR, visceral to subcutaneous </w:t>
            </w:r>
            <w:r w:rsidR="00E208C3"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>adipose tissue</w:t>
            </w:r>
            <w:r w:rsidR="00E208C3" w:rsidRPr="004D120F" w:rsidDel="00E208C3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 xml:space="preserve">ratio; PNI, prognostic nutritional index; GNRI, geriatric nutritional risk index; GPS, Glasgow prognostic score; SII, systemic </w:t>
            </w:r>
            <w:r w:rsidR="00E208C3"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>immune</w:t>
            </w:r>
            <w:r w:rsidR="00E208C3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  <w:lang w:eastAsia="ja-JP"/>
              </w:rPr>
              <w:t>-</w:t>
            </w:r>
            <w:r w:rsidRPr="004D120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eastAsia="ja-JP"/>
              </w:rPr>
              <w:t>inflammation index; NLR, neutrophil to lymphocyte ratio; PLR, platelet to lymphocyte ratio; LMR, lymphocyte to monocyte ratio</w:t>
            </w:r>
          </w:p>
        </w:tc>
      </w:tr>
    </w:tbl>
    <w:p w14:paraId="399C5950" w14:textId="5CF6AEFD" w:rsidR="00EC7AAD" w:rsidRPr="00D552EC" w:rsidRDefault="00C51BDE" w:rsidP="00C51BDE">
      <w:pPr>
        <w:pStyle w:val="TableCaption"/>
        <w:spacing w:line="200" w:lineRule="exact"/>
        <w:jc w:val="left"/>
        <w:rPr>
          <w:rFonts w:ascii="Arial" w:hAnsi="Arial" w:cs="Arial"/>
          <w:b w:val="0"/>
          <w:bCs/>
          <w:i w:val="0"/>
          <w:iCs/>
          <w:sz w:val="22"/>
          <w:szCs w:val="22"/>
        </w:rPr>
      </w:pPr>
      <w:r>
        <w:rPr>
          <w:rFonts w:ascii="Arial" w:hAnsi="Arial" w:cs="Arial" w:hint="eastAsia"/>
          <w:i w:val="0"/>
          <w:iCs/>
          <w:sz w:val="22"/>
          <w:szCs w:val="22"/>
          <w:lang w:eastAsia="ja-JP"/>
        </w:rPr>
        <w:t xml:space="preserve"> </w:t>
      </w:r>
      <w:r w:rsidR="005A03B1">
        <w:rPr>
          <w:rFonts w:ascii="Arial" w:hAnsi="Arial" w:cs="Arial" w:hint="eastAsia"/>
          <w:i w:val="0"/>
          <w:iCs/>
          <w:sz w:val="22"/>
          <w:szCs w:val="22"/>
          <w:lang w:eastAsia="ja-JP"/>
        </w:rPr>
        <w:t xml:space="preserve">Supplementary Table </w:t>
      </w:r>
      <w:r w:rsidR="006E4D01">
        <w:rPr>
          <w:rFonts w:ascii="Arial" w:hAnsi="Arial" w:cs="Arial" w:hint="eastAsia"/>
          <w:i w:val="0"/>
          <w:iCs/>
          <w:sz w:val="22"/>
          <w:szCs w:val="22"/>
          <w:lang w:eastAsia="ja-JP"/>
        </w:rPr>
        <w:t>S</w:t>
      </w:r>
      <w:r w:rsidR="005A03B1">
        <w:rPr>
          <w:rFonts w:ascii="Arial" w:hAnsi="Arial" w:cs="Arial" w:hint="eastAsia"/>
          <w:i w:val="0"/>
          <w:iCs/>
          <w:sz w:val="22"/>
          <w:szCs w:val="22"/>
          <w:lang w:eastAsia="ja-JP"/>
        </w:rPr>
        <w:t>1</w:t>
      </w:r>
      <w:r w:rsidR="005A03B1" w:rsidRPr="00D552EC">
        <w:rPr>
          <w:rFonts w:ascii="Arial" w:hAnsi="Arial" w:cs="Arial"/>
          <w:i w:val="0"/>
          <w:iCs/>
          <w:sz w:val="22"/>
          <w:szCs w:val="22"/>
        </w:rPr>
        <w:t xml:space="preserve">   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Comparison of 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b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ody 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c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>omposition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, n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>utritional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, and systemic inflammatory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 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i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ndices </w:t>
      </w:r>
      <w:r w:rsidR="0052400D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b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etween </w:t>
      </w:r>
      <w:r w:rsidR="0052400D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m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ale and </w:t>
      </w:r>
      <w:r w:rsidR="0052400D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f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emale </w:t>
      </w:r>
      <w:r w:rsidR="0052400D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ja-JP"/>
        </w:rPr>
        <w:t>p</w:t>
      </w:r>
      <w:r w:rsidR="00F639EE" w:rsidRPr="004D120F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>atients</w:t>
      </w:r>
    </w:p>
    <w:p w14:paraId="1E978ACD" w14:textId="77777777" w:rsidR="003B31F9" w:rsidRPr="001C3F16" w:rsidRDefault="003B31F9" w:rsidP="006E1231">
      <w:pPr>
        <w:spacing w:line="200" w:lineRule="exact"/>
        <w:rPr>
          <w:rFonts w:ascii="Book Antiqua" w:hAnsi="Book Antiqua" w:cs="Arial"/>
          <w:sz w:val="22"/>
          <w:szCs w:val="22"/>
        </w:rPr>
      </w:pPr>
    </w:p>
    <w:sectPr w:rsidR="003B31F9" w:rsidRPr="001C3F16" w:rsidSect="00EE7AA9">
      <w:type w:val="continuous"/>
      <w:pgSz w:w="16848" w:h="11952" w:orient="landscape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4AC20" w14:textId="77777777" w:rsidR="004E4E99" w:rsidRDefault="004E4E99" w:rsidP="00F77E19">
      <w:r>
        <w:separator/>
      </w:r>
    </w:p>
  </w:endnote>
  <w:endnote w:type="continuationSeparator" w:id="0">
    <w:p w14:paraId="4F1D8E01" w14:textId="77777777" w:rsidR="004E4E99" w:rsidRDefault="004E4E99" w:rsidP="00F77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3DB57" w14:textId="77777777" w:rsidR="004E4E99" w:rsidRDefault="004E4E99" w:rsidP="00F77E19">
      <w:r>
        <w:separator/>
      </w:r>
    </w:p>
  </w:footnote>
  <w:footnote w:type="continuationSeparator" w:id="0">
    <w:p w14:paraId="7D60CA30" w14:textId="77777777" w:rsidR="004E4E99" w:rsidRDefault="004E4E99" w:rsidP="00F77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AD"/>
    <w:rsid w:val="00005822"/>
    <w:rsid w:val="0002028A"/>
    <w:rsid w:val="000279BF"/>
    <w:rsid w:val="00033DFB"/>
    <w:rsid w:val="00034788"/>
    <w:rsid w:val="000515D8"/>
    <w:rsid w:val="0007033B"/>
    <w:rsid w:val="000B61A0"/>
    <w:rsid w:val="000B6F6B"/>
    <w:rsid w:val="00114388"/>
    <w:rsid w:val="00131A03"/>
    <w:rsid w:val="00140E48"/>
    <w:rsid w:val="00156DBD"/>
    <w:rsid w:val="00161707"/>
    <w:rsid w:val="00180359"/>
    <w:rsid w:val="001C1793"/>
    <w:rsid w:val="001C3F16"/>
    <w:rsid w:val="001D6BD8"/>
    <w:rsid w:val="001E2242"/>
    <w:rsid w:val="00200DF6"/>
    <w:rsid w:val="00224C39"/>
    <w:rsid w:val="00234C03"/>
    <w:rsid w:val="002E2F8A"/>
    <w:rsid w:val="00333ABD"/>
    <w:rsid w:val="003753D8"/>
    <w:rsid w:val="00377297"/>
    <w:rsid w:val="00393CFC"/>
    <w:rsid w:val="003A0BFE"/>
    <w:rsid w:val="003B30AC"/>
    <w:rsid w:val="003B31F9"/>
    <w:rsid w:val="00404399"/>
    <w:rsid w:val="0040633B"/>
    <w:rsid w:val="004140E1"/>
    <w:rsid w:val="004166CE"/>
    <w:rsid w:val="00424C8E"/>
    <w:rsid w:val="00424F49"/>
    <w:rsid w:val="00434E44"/>
    <w:rsid w:val="00434EFE"/>
    <w:rsid w:val="004476F7"/>
    <w:rsid w:val="00452807"/>
    <w:rsid w:val="004730D1"/>
    <w:rsid w:val="00482D7A"/>
    <w:rsid w:val="004A49FE"/>
    <w:rsid w:val="004C4C3F"/>
    <w:rsid w:val="004D120F"/>
    <w:rsid w:val="004D1811"/>
    <w:rsid w:val="004E3734"/>
    <w:rsid w:val="004E4E99"/>
    <w:rsid w:val="004F425D"/>
    <w:rsid w:val="0052400D"/>
    <w:rsid w:val="00580D97"/>
    <w:rsid w:val="005A03B1"/>
    <w:rsid w:val="005F67E5"/>
    <w:rsid w:val="006366D4"/>
    <w:rsid w:val="00637C72"/>
    <w:rsid w:val="00641B60"/>
    <w:rsid w:val="00651A40"/>
    <w:rsid w:val="00696ABB"/>
    <w:rsid w:val="006E1231"/>
    <w:rsid w:val="006E4D01"/>
    <w:rsid w:val="007004EF"/>
    <w:rsid w:val="00711B1E"/>
    <w:rsid w:val="00732B6E"/>
    <w:rsid w:val="007537A5"/>
    <w:rsid w:val="00776AAF"/>
    <w:rsid w:val="007C066A"/>
    <w:rsid w:val="007D0817"/>
    <w:rsid w:val="007E001D"/>
    <w:rsid w:val="0084176B"/>
    <w:rsid w:val="00860E33"/>
    <w:rsid w:val="0086168A"/>
    <w:rsid w:val="0086283A"/>
    <w:rsid w:val="00894513"/>
    <w:rsid w:val="008D451E"/>
    <w:rsid w:val="008E5875"/>
    <w:rsid w:val="008F1549"/>
    <w:rsid w:val="009004C0"/>
    <w:rsid w:val="00936A84"/>
    <w:rsid w:val="00937A7A"/>
    <w:rsid w:val="00941DC1"/>
    <w:rsid w:val="009B0F0B"/>
    <w:rsid w:val="009E4C2C"/>
    <w:rsid w:val="00A1309F"/>
    <w:rsid w:val="00A65D91"/>
    <w:rsid w:val="00A749FC"/>
    <w:rsid w:val="00A86269"/>
    <w:rsid w:val="00A86512"/>
    <w:rsid w:val="00A92F29"/>
    <w:rsid w:val="00AC3B67"/>
    <w:rsid w:val="00AE3662"/>
    <w:rsid w:val="00AE617D"/>
    <w:rsid w:val="00B96974"/>
    <w:rsid w:val="00BA02DB"/>
    <w:rsid w:val="00BB6B07"/>
    <w:rsid w:val="00C0420A"/>
    <w:rsid w:val="00C145FC"/>
    <w:rsid w:val="00C403E3"/>
    <w:rsid w:val="00C51BDE"/>
    <w:rsid w:val="00C54AD4"/>
    <w:rsid w:val="00C54DE2"/>
    <w:rsid w:val="00C75C87"/>
    <w:rsid w:val="00C9556E"/>
    <w:rsid w:val="00CE3B92"/>
    <w:rsid w:val="00CF58A5"/>
    <w:rsid w:val="00D054AA"/>
    <w:rsid w:val="00D11B31"/>
    <w:rsid w:val="00D13ACA"/>
    <w:rsid w:val="00D26B84"/>
    <w:rsid w:val="00D30DB8"/>
    <w:rsid w:val="00D31E85"/>
    <w:rsid w:val="00D45A55"/>
    <w:rsid w:val="00D552EC"/>
    <w:rsid w:val="00D91F6D"/>
    <w:rsid w:val="00DF0CEF"/>
    <w:rsid w:val="00E208C3"/>
    <w:rsid w:val="00E23B99"/>
    <w:rsid w:val="00E76A56"/>
    <w:rsid w:val="00E95743"/>
    <w:rsid w:val="00EA6EC9"/>
    <w:rsid w:val="00EB37A0"/>
    <w:rsid w:val="00EC7AAD"/>
    <w:rsid w:val="00EE7AA9"/>
    <w:rsid w:val="00EE7B12"/>
    <w:rsid w:val="00F01F6F"/>
    <w:rsid w:val="00F11034"/>
    <w:rsid w:val="00F56269"/>
    <w:rsid w:val="00F639EE"/>
    <w:rsid w:val="00F77E19"/>
    <w:rsid w:val="00FB0A80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F58698"/>
  <w15:docId w15:val="{69D90D8F-8425-4388-AB7B-D4813E85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強調太字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F77E1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7E19"/>
  </w:style>
  <w:style w:type="paragraph" w:styleId="Footer">
    <w:name w:val="footer"/>
    <w:basedOn w:val="Normal"/>
    <w:link w:val="FooterChar"/>
    <w:uiPriority w:val="99"/>
    <w:unhideWhenUsed/>
    <w:rsid w:val="00F77E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7E19"/>
  </w:style>
  <w:style w:type="paragraph" w:styleId="Revision">
    <w:name w:val="Revision"/>
    <w:hidden/>
    <w:uiPriority w:val="99"/>
    <w:semiHidden/>
    <w:rsid w:val="00E20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6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順彦</dc:creator>
  <cp:keywords/>
  <dc:description/>
  <cp:lastModifiedBy>Vijayalakshmi R Rajendran B</cp:lastModifiedBy>
  <cp:revision>8</cp:revision>
  <dcterms:created xsi:type="dcterms:W3CDTF">2025-07-12T02:11:00Z</dcterms:created>
  <dcterms:modified xsi:type="dcterms:W3CDTF">2025-08-13T15:11:00Z</dcterms:modified>
  <cp:category/>
</cp:coreProperties>
</file>